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E5499" w14:textId="0776A799" w:rsidR="003473C0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>Table</w:t>
      </w:r>
    </w:p>
    <w:p w14:paraId="6E084443" w14:textId="77777777" w:rsidR="003473C0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FFC255" w14:textId="383E7AEB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1. Seventy significantly mutated genes </w:t>
      </w:r>
      <w:r w:rsidRPr="00271294">
        <w:rPr>
          <w:rFonts w:ascii="Times New Roman" w:hAnsi="Times New Roman" w:cs="Times New Roman"/>
          <w:b/>
          <w:noProof/>
          <w:sz w:val="24"/>
          <w:szCs w:val="24"/>
        </w:rPr>
        <w:t>were included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 in determining EC panel</w:t>
      </w:r>
    </w:p>
    <w:tbl>
      <w:tblPr>
        <w:tblW w:w="73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250"/>
        <w:gridCol w:w="1164"/>
        <w:gridCol w:w="1040"/>
        <w:gridCol w:w="1078"/>
        <w:gridCol w:w="1164"/>
        <w:gridCol w:w="1067"/>
      </w:tblGrid>
      <w:tr w:rsidR="003473C0" w:rsidRPr="00271294" w14:paraId="2BEBC5E4" w14:textId="77777777" w:rsidTr="00C64B3C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F1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271294">
              <w:rPr>
                <w:rStyle w:val="a7"/>
                <w:b/>
                <w:bCs/>
                <w:color w:val="000000" w:themeColor="text1"/>
              </w:rPr>
              <w:t>TP5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1BC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271294">
              <w:rPr>
                <w:rStyle w:val="a7"/>
                <w:b/>
                <w:bCs/>
                <w:color w:val="000000" w:themeColor="text1"/>
              </w:rPr>
              <w:t>NOTCH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03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DAM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00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JUB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3F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SH1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4C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DKN2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AC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REBBP</w:t>
            </w:r>
          </w:p>
        </w:tc>
      </w:tr>
      <w:tr w:rsidR="003473C0" w:rsidRPr="00271294" w14:paraId="63B958FC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E4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EGF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FF9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EP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5BF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AM13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C0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C29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A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C3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A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0F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BXW7</w:t>
            </w:r>
          </w:p>
        </w:tc>
      </w:tr>
      <w:tr w:rsidR="003473C0" w:rsidRPr="00271294" w14:paraId="149C13E5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C2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DM6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15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E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AD5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MT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C2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MT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9B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OTC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93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OTCH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E0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SD</w:t>
            </w:r>
          </w:p>
        </w:tc>
      </w:tr>
      <w:tr w:rsidR="003473C0" w:rsidRPr="00271294" w14:paraId="075F7ED3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F60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IK3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EF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T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EA0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9E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ETD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B3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Y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76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ZNF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14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SMD3</w:t>
            </w:r>
          </w:p>
        </w:tc>
      </w:tr>
      <w:tr w:rsidR="003473C0" w:rsidRPr="00271294" w14:paraId="14A5D59F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33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XIRP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88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TOM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3C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TNN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99F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MU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F0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E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61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N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F91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ANK3</w:t>
            </w:r>
          </w:p>
        </w:tc>
      </w:tr>
      <w:tr w:rsidR="003473C0" w:rsidRPr="00271294" w14:paraId="21684080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37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OX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EE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BCL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41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MY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66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OU6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D67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R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08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CDH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E4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LRP1B</w:t>
            </w:r>
          </w:p>
        </w:tc>
      </w:tr>
      <w:tr w:rsidR="003473C0" w:rsidRPr="00271294" w14:paraId="3C03F274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36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YNE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30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TP6V1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81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IF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95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L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DD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TE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8A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AM19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C9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TGFBR2</w:t>
            </w:r>
          </w:p>
        </w:tc>
      </w:tr>
      <w:tr w:rsidR="003473C0" w:rsidRPr="00271294" w14:paraId="5A456748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0C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ARID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8C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MA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39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H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36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RUN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AB0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ERB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BA0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M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A7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GATA4</w:t>
            </w:r>
          </w:p>
        </w:tc>
      </w:tr>
      <w:tr w:rsidR="003473C0" w:rsidRPr="00271294" w14:paraId="06155C61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F4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GATA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23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VEGF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585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TP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AB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CN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4B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SMA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58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IGF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11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DX1</w:t>
            </w:r>
          </w:p>
        </w:tc>
      </w:tr>
      <w:tr w:rsidR="003473C0" w:rsidRPr="00271294" w14:paraId="2D84FD40" w14:textId="77777777" w:rsidTr="00C64B3C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AAB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DX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E2A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TGS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4AA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KRA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D48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FE2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CDF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FE2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E91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CTNN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4DA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BRAF</w:t>
            </w:r>
          </w:p>
        </w:tc>
      </w:tr>
    </w:tbl>
    <w:p w14:paraId="61F44435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1294">
        <w:rPr>
          <w:rFonts w:ascii="Times New Roman" w:hAnsi="Times New Roman" w:cs="Times New Roman"/>
          <w:sz w:val="24"/>
          <w:szCs w:val="24"/>
        </w:rPr>
        <w:t>EC, esophageal cancer</w:t>
      </w:r>
    </w:p>
    <w:p w14:paraId="246C95A3" w14:textId="0CB03217" w:rsidR="00CD5581" w:rsidRDefault="00CD5581"/>
    <w:p w14:paraId="3005A1D4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71294">
        <w:rPr>
          <w:rFonts w:ascii="Times New Roman" w:hAnsi="Times New Roman" w:cs="Times New Roman"/>
          <w:b/>
          <w:sz w:val="24"/>
          <w:szCs w:val="24"/>
        </w:rPr>
        <w:t>. A univariate analysis of the effects of drinking, smoking, and age on AF of the background mucosa</w:t>
      </w:r>
    </w:p>
    <w:tbl>
      <w:tblPr>
        <w:tblW w:w="7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0"/>
        <w:gridCol w:w="1514"/>
        <w:gridCol w:w="2860"/>
      </w:tblGrid>
      <w:tr w:rsidR="003473C0" w:rsidRPr="00271294" w14:paraId="4DCEB92E" w14:textId="77777777" w:rsidTr="00C64B3C">
        <w:trPr>
          <w:trHeight w:val="319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C15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91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</w:tr>
      <w:tr w:rsidR="003473C0" w:rsidRPr="00271294" w14:paraId="72CE6F24" w14:textId="77777777" w:rsidTr="00C64B3C">
        <w:trPr>
          <w:trHeight w:val="319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08E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750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C26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HR(95%CI)</w:t>
            </w:r>
          </w:p>
        </w:tc>
      </w:tr>
      <w:tr w:rsidR="003473C0" w:rsidRPr="00271294" w14:paraId="426D0DED" w14:textId="77777777" w:rsidTr="00C64B3C">
        <w:trPr>
          <w:trHeight w:val="319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3F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Drinking(</w:t>
            </w:r>
            <w:r w:rsidRPr="00271294">
              <w:rPr>
                <w:rFonts w:ascii="ＭＳ 明朝" w:eastAsia="ＭＳ 明朝" w:hAnsi="ＭＳ 明朝" w:cs="ＭＳ 明朝" w:hint="eastAsia"/>
                <w:b/>
                <w:bCs/>
                <w:color w:val="000000"/>
                <w:kern w:val="0"/>
                <w:szCs w:val="21"/>
              </w:rPr>
              <w:t>≧</w:t>
            </w: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40g/day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76E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D1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0.938(0.161-5.461)</w:t>
            </w:r>
          </w:p>
        </w:tc>
      </w:tr>
      <w:tr w:rsidR="003473C0" w:rsidRPr="00271294" w14:paraId="36FDB80F" w14:textId="77777777" w:rsidTr="00C64B3C">
        <w:trPr>
          <w:trHeight w:val="319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265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moking(</w:t>
            </w:r>
            <w:r w:rsidRPr="00271294">
              <w:rPr>
                <w:rFonts w:ascii="ＭＳ 明朝" w:eastAsia="ＭＳ 明朝" w:hAnsi="ＭＳ 明朝" w:cs="ＭＳ 明朝" w:hint="eastAsia"/>
                <w:b/>
                <w:bCs/>
                <w:color w:val="000000"/>
                <w:kern w:val="0"/>
                <w:szCs w:val="21"/>
              </w:rPr>
              <w:t>≧</w:t>
            </w: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30 pack-year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EC3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4C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3.929(0.591-26.107)</w:t>
            </w:r>
          </w:p>
        </w:tc>
      </w:tr>
      <w:tr w:rsidR="003473C0" w:rsidRPr="00271294" w14:paraId="1F0F4554" w14:textId="77777777" w:rsidTr="00C64B3C">
        <w:trPr>
          <w:trHeight w:val="319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E6A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ge(</w:t>
            </w:r>
            <w:r w:rsidRPr="00271294">
              <w:rPr>
                <w:rFonts w:ascii="ＭＳ 明朝" w:eastAsia="ＭＳ 明朝" w:hAnsi="ＭＳ 明朝" w:cs="ＭＳ 明朝" w:hint="eastAsia"/>
                <w:b/>
                <w:bCs/>
                <w:color w:val="000000"/>
                <w:kern w:val="0"/>
                <w:szCs w:val="21"/>
              </w:rPr>
              <w:t>≧</w:t>
            </w: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73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7E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58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0.938(0.161-5.461)</w:t>
            </w:r>
          </w:p>
        </w:tc>
      </w:tr>
    </w:tbl>
    <w:p w14:paraId="590B21F8" w14:textId="2CDB74FA" w:rsid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71294">
        <w:rPr>
          <w:rFonts w:ascii="Times New Roman" w:hAnsi="Times New Roman" w:cs="Times New Roman"/>
          <w:bCs/>
          <w:sz w:val="24"/>
          <w:szCs w:val="24"/>
        </w:rPr>
        <w:t>HR, hazard ratio</w:t>
      </w:r>
    </w:p>
    <w:p w14:paraId="7A235509" w14:textId="38823FA5" w:rsid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D05CB4" w14:textId="0F815556" w:rsid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52C86AF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71294">
        <w:rPr>
          <w:rFonts w:ascii="Times New Roman" w:hAnsi="Times New Roman" w:cs="Times New Roman"/>
          <w:b/>
          <w:sz w:val="24"/>
          <w:szCs w:val="24"/>
        </w:rPr>
        <w:t>A. Copy number alterations in LVLs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1324"/>
        <w:gridCol w:w="4110"/>
      </w:tblGrid>
      <w:tr w:rsidR="003473C0" w:rsidRPr="00271294" w14:paraId="7CC7B8CA" w14:textId="77777777" w:rsidTr="00C64B3C">
        <w:trPr>
          <w:trHeight w:val="43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CF8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38D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6E8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scn</w:t>
            </w:r>
            <w:proofErr w:type="spellEnd"/>
          </w:p>
        </w:tc>
      </w:tr>
      <w:tr w:rsidR="003473C0" w:rsidRPr="00271294" w14:paraId="11384F78" w14:textId="77777777" w:rsidTr="00C64B3C">
        <w:trPr>
          <w:trHeight w:val="35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13F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E5C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738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47181-189612296)x3</w:t>
            </w:r>
          </w:p>
        </w:tc>
      </w:tr>
      <w:tr w:rsidR="003473C0" w:rsidRPr="00271294" w14:paraId="2B5B7EE9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713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C41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64E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22301-189612296)x3</w:t>
            </w:r>
          </w:p>
        </w:tc>
      </w:tr>
      <w:tr w:rsidR="003473C0" w:rsidRPr="00271294" w14:paraId="7EEB3959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08DE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2C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DB3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(178916549-178952157)x3</w:t>
            </w:r>
          </w:p>
        </w:tc>
      </w:tr>
      <w:tr w:rsidR="003473C0" w:rsidRPr="00271294" w14:paraId="2307EA57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3F50F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F5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91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3q28(181430021-189612296)x4</w:t>
            </w:r>
          </w:p>
        </w:tc>
      </w:tr>
      <w:tr w:rsidR="003473C0" w:rsidRPr="00271294" w14:paraId="090A98E0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5C60E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E4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D3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6q25.1q25.2(152443533-152712765)x3</w:t>
            </w:r>
          </w:p>
        </w:tc>
      </w:tr>
      <w:tr w:rsidR="003473C0" w:rsidRPr="00271294" w14:paraId="32EA2D00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77774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22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E1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8q23.3q24.23(113236953-139380232)x3</w:t>
            </w:r>
          </w:p>
        </w:tc>
      </w:tr>
      <w:tr w:rsidR="003473C0" w:rsidRPr="00271294" w14:paraId="1F4894A4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D33E3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1F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D2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9p21.3(21968185-21994410)x0</w:t>
            </w:r>
          </w:p>
        </w:tc>
      </w:tr>
      <w:tr w:rsidR="003473C0" w:rsidRPr="00271294" w14:paraId="3ED126F7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B1864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2B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16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3q12.2q22.1(28537226-73650083)x1</w:t>
            </w:r>
          </w:p>
        </w:tc>
      </w:tr>
      <w:tr w:rsidR="003473C0" w:rsidRPr="00271294" w14:paraId="6EF60416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B6F5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BE0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EC0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7p13.1(7572847-7579960)x1</w:t>
            </w:r>
          </w:p>
        </w:tc>
      </w:tr>
      <w:tr w:rsidR="003473C0" w:rsidRPr="00271294" w14:paraId="584C0B87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B2A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C76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3FB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215CDFA5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1A0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4C2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EE5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7B3907A4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747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C39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25F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20072B51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7094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57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94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7DD28EE1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57514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20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D7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8q23.3q24.23(113256567-139164499)x3</w:t>
            </w:r>
          </w:p>
        </w:tc>
      </w:tr>
      <w:tr w:rsidR="003473C0" w:rsidRPr="00271294" w14:paraId="19E8B434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0403B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FE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A1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9p21.3q34.3(21968185-139438571)x1</w:t>
            </w:r>
          </w:p>
        </w:tc>
      </w:tr>
      <w:tr w:rsidR="003473C0" w:rsidRPr="00271294" w14:paraId="100F5467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5F2EE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453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188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3q12.2q22.1(28537226-73650083)x1</w:t>
            </w:r>
          </w:p>
        </w:tc>
      </w:tr>
      <w:tr w:rsidR="003473C0" w:rsidRPr="00271294" w14:paraId="33A0B7DD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59BB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242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05F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5</w:t>
            </w:r>
          </w:p>
        </w:tc>
      </w:tr>
      <w:tr w:rsidR="003473C0" w:rsidRPr="00271294" w14:paraId="6DE7E3A6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A58AD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1F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D9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9q34.3(139390438-139438571)x3</w:t>
            </w:r>
          </w:p>
        </w:tc>
      </w:tr>
      <w:tr w:rsidR="003473C0" w:rsidRPr="00271294" w14:paraId="07F28544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54991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00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C3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1q14.3q22.2(92085237-102100690)x1</w:t>
            </w:r>
          </w:p>
        </w:tc>
      </w:tr>
      <w:tr w:rsidR="003473C0" w:rsidRPr="00271294" w14:paraId="4CB60001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F2D3C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451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6B9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3q12.2q22.1(28537226-73650083)x1</w:t>
            </w:r>
          </w:p>
        </w:tc>
      </w:tr>
      <w:tr w:rsidR="003473C0" w:rsidRPr="00271294" w14:paraId="607B2267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B0E2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48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95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4</w:t>
            </w:r>
          </w:p>
        </w:tc>
      </w:tr>
      <w:tr w:rsidR="003473C0" w:rsidRPr="00271294" w14:paraId="618E989B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3BFA7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BA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A54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7q31.2(116339090-116436183)x10</w:t>
            </w:r>
          </w:p>
        </w:tc>
      </w:tr>
      <w:tr w:rsidR="003473C0" w:rsidRPr="00271294" w14:paraId="4D993495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16852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EED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B9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7q36.1(151860233-151879416)x1</w:t>
            </w:r>
          </w:p>
        </w:tc>
      </w:tr>
      <w:tr w:rsidR="003473C0" w:rsidRPr="00271294" w14:paraId="2111219D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31678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A10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920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9p21.3(21968185-21994410)x1</w:t>
            </w:r>
          </w:p>
        </w:tc>
      </w:tr>
      <w:tr w:rsidR="003473C0" w:rsidRPr="00271294" w14:paraId="5FE8B622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33C4F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65F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52B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1q14.3(92086248-92533253)x1</w:t>
            </w:r>
          </w:p>
        </w:tc>
      </w:tr>
      <w:tr w:rsidR="003473C0" w:rsidRPr="00271294" w14:paraId="7B0622F8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2D4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474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EE1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5q32q33.1(149546322-150948507)x3</w:t>
            </w:r>
          </w:p>
        </w:tc>
      </w:tr>
      <w:tr w:rsidR="003473C0" w:rsidRPr="00271294" w14:paraId="4165A64B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CA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68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79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527F3582" w14:textId="77777777" w:rsidTr="00C64B3C">
        <w:trPr>
          <w:trHeight w:val="340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654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6E4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66E5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p24.1q28(30648360-189612296)x3</w:t>
            </w:r>
          </w:p>
        </w:tc>
      </w:tr>
      <w:tr w:rsidR="003473C0" w:rsidRPr="00271294" w14:paraId="57A24BB4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49FA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B4A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F6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12538F25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F0C77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DD1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929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7q31.2(116339090-116436183)x4</w:t>
            </w:r>
          </w:p>
        </w:tc>
      </w:tr>
      <w:tr w:rsidR="003473C0" w:rsidRPr="00271294" w14:paraId="7DD22E5E" w14:textId="77777777" w:rsidTr="00C64B3C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268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E9B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Hyperplas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5E0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19p13.2(8979173-9049628)x3</w:t>
            </w:r>
          </w:p>
        </w:tc>
      </w:tr>
      <w:tr w:rsidR="003473C0" w:rsidRPr="00271294" w14:paraId="67869F43" w14:textId="77777777" w:rsidTr="00C64B3C">
        <w:trPr>
          <w:trHeight w:val="340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9BC78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5D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09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3q26.32q28(178916549-189612296)x3</w:t>
            </w:r>
          </w:p>
        </w:tc>
      </w:tr>
      <w:tr w:rsidR="003473C0" w:rsidRPr="00271294" w14:paraId="41098987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8C873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7F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D73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7p11.2(55086931-55273315)x3</w:t>
            </w:r>
          </w:p>
        </w:tc>
      </w:tr>
      <w:tr w:rsidR="003473C0" w:rsidRPr="00271294" w14:paraId="403D000A" w14:textId="77777777" w:rsidTr="00C64B3C">
        <w:trPr>
          <w:trHeight w:val="340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D517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8D0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005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9p21.3(21968185-21994410)x1</w:t>
            </w:r>
          </w:p>
        </w:tc>
      </w:tr>
    </w:tbl>
    <w:p w14:paraId="069BE939" w14:textId="1D8731F1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71294">
        <w:rPr>
          <w:rFonts w:ascii="Times New Roman" w:hAnsi="Times New Roman" w:cs="Times New Roman"/>
          <w:bCs/>
          <w:sz w:val="24"/>
          <w:szCs w:val="24"/>
        </w:rPr>
        <w:t>SCC, squamous cell carcinoma; IN, intraepithelial neoplasia</w:t>
      </w:r>
    </w:p>
    <w:p w14:paraId="264EE595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71294">
        <w:rPr>
          <w:rFonts w:ascii="Times New Roman" w:hAnsi="Times New Roman" w:cs="Times New Roman"/>
          <w:b/>
          <w:sz w:val="24"/>
          <w:szCs w:val="24"/>
        </w:rPr>
        <w:t>B. Copy number alterations in background mucosa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29"/>
        <w:gridCol w:w="4157"/>
      </w:tblGrid>
      <w:tr w:rsidR="003473C0" w:rsidRPr="00271294" w14:paraId="5D9E9CE0" w14:textId="77777777" w:rsidTr="00C64B3C">
        <w:trPr>
          <w:trHeight w:val="4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4F9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DC4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6A0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scn</w:t>
            </w:r>
            <w:proofErr w:type="spellEnd"/>
          </w:p>
        </w:tc>
      </w:tr>
      <w:tr w:rsidR="003473C0" w:rsidRPr="00271294" w14:paraId="4D4B0683" w14:textId="77777777" w:rsidTr="00C64B3C">
        <w:trPr>
          <w:trHeight w:val="37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2886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CC7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EEC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3q26.32q28(178916549-189612296)x4</w:t>
            </w:r>
          </w:p>
        </w:tc>
      </w:tr>
      <w:tr w:rsidR="003473C0" w:rsidRPr="00271294" w14:paraId="7DDA1727" w14:textId="77777777" w:rsidTr="00C64B3C">
        <w:trPr>
          <w:trHeight w:val="36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B9D6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64F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04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6q25.2(152748821-152949490)x3</w:t>
            </w:r>
          </w:p>
        </w:tc>
      </w:tr>
      <w:tr w:rsidR="003473C0" w:rsidRPr="00271294" w14:paraId="00E5C760" w14:textId="77777777" w:rsidTr="00C64B3C">
        <w:trPr>
          <w:trHeight w:val="36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2150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480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158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8p23.1q24.23(11565791-139380232)x3</w:t>
            </w:r>
          </w:p>
        </w:tc>
      </w:tr>
    </w:tbl>
    <w:p w14:paraId="0A1E58BD" w14:textId="337F11C2" w:rsid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71294">
        <w:rPr>
          <w:rFonts w:ascii="Times New Roman" w:hAnsi="Times New Roman" w:cs="Times New Roman"/>
          <w:bCs/>
          <w:sz w:val="24"/>
          <w:szCs w:val="24"/>
        </w:rPr>
        <w:t>IN, intraepithelial neoplasia</w:t>
      </w:r>
    </w:p>
    <w:p w14:paraId="2CD90E3A" w14:textId="1F511E1D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FCEF3E" w14:textId="5372D38C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2A7A46" w14:textId="33A1B628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D5F791" w14:textId="74876A1D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9FEBEB8" w14:textId="0CE746C7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930109" w14:textId="659B6758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D89A33" w14:textId="31A05A57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B67DD7" w14:textId="470690D3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1EEC1E5" w14:textId="1F9166D4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22976D" w14:textId="52180438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E66A717" w14:textId="432519E3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15EEF1D" w14:textId="3207D040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CD013D" w14:textId="7FB534DF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7A79D6">
        <w:rPr>
          <w:rFonts w:ascii="Times New Roman" w:hAnsi="Times New Roman" w:cs="Times New Roman"/>
          <w:b/>
          <w:sz w:val="24"/>
          <w:szCs w:val="24"/>
        </w:rPr>
        <w:t xml:space="preserve">Copy number </w:t>
      </w:r>
      <w:r>
        <w:rPr>
          <w:rFonts w:ascii="Times New Roman" w:hAnsi="Times New Roman" w:cs="Times New Roman"/>
          <w:b/>
          <w:sz w:val="24"/>
          <w:szCs w:val="24"/>
        </w:rPr>
        <w:t>variants by real-time PCR</w:t>
      </w:r>
    </w:p>
    <w:tbl>
      <w:tblPr>
        <w:tblW w:w="78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1189"/>
        <w:gridCol w:w="1074"/>
        <w:gridCol w:w="373"/>
        <w:gridCol w:w="1493"/>
        <w:gridCol w:w="1182"/>
        <w:gridCol w:w="1074"/>
      </w:tblGrid>
      <w:tr w:rsidR="007A79D6" w:rsidRPr="007A79D6" w14:paraId="1077C192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2F1" w14:textId="77777777" w:rsidR="007A79D6" w:rsidRPr="007A79D6" w:rsidRDefault="007A79D6" w:rsidP="007A79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6F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NV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FD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34E" w14:textId="77777777" w:rsidR="007A79D6" w:rsidRPr="007A79D6" w:rsidRDefault="007A79D6" w:rsidP="007A79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CE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NV</w:t>
            </w:r>
          </w:p>
        </w:tc>
      </w:tr>
      <w:tr w:rsidR="007A79D6" w:rsidRPr="007A79D6" w14:paraId="076B1B17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C23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E9C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F2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NOTCH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06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2C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845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TP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09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NOTCH1</w:t>
            </w:r>
          </w:p>
        </w:tc>
      </w:tr>
      <w:tr w:rsidR="007A79D6" w:rsidRPr="007A79D6" w14:paraId="124E088C" w14:textId="77777777" w:rsidTr="0004244E">
        <w:trPr>
          <w:trHeight w:val="240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55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 LVL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02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E5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D2E" w14:textId="77777777" w:rsidR="007A79D6" w:rsidRPr="007A79D6" w:rsidRDefault="007A79D6" w:rsidP="007A79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74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 BM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E6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C0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0B530C77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65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2E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46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5B4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4E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A9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6A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490DF78F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08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3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CCA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961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FC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CC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3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9D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54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2D6D3127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D9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4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BE7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FB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6B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7C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4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CD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0A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6F1CD5F4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7EA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5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20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DF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5A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87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5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35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EA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4BA4BE79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7B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6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A6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B5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1D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CB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6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23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02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C638FC2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70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7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7B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66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2C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E1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7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A5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FF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8EFF678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DB9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8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E9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1F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61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065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8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76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98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1592D5F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F0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9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6F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F1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843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B8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9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96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5C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3580052F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884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0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64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A2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BE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30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0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B2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FB7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192DD22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A6C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1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DC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95B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03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83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1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6B8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4CE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6BE562F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96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2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FE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A9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22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10A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2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CF7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D9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2599B3AE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6B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3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61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D10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48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D8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3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3D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8F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6C828785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14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4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D2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762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05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7B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4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56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1B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4D6CC064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97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5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C6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DF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64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58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5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AE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E3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6BBF7C21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8B7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6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3C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D4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57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71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6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0F1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64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4183CF31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7C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7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AA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B9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F30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22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7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1C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0A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67127947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38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8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F8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5F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8B0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48E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8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36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28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468817A0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53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9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27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CF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B0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67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19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DC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05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7D5F62C4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A2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0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3AD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EF4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14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36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0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3F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36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6EB0967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5E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1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70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B0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04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E3A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1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8E6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C302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20D1B8E1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0E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2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0B7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77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56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B8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2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3A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D0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0A897014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6F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3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03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C9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DD0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00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3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A43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D05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30322A38" w14:textId="77777777" w:rsidTr="0004244E">
        <w:trPr>
          <w:trHeight w:val="24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3E8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4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E4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3B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12A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AC1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4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76E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E37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A79D6" w:rsidRPr="007A79D6" w14:paraId="5CD834B7" w14:textId="77777777" w:rsidTr="0004244E">
        <w:trPr>
          <w:trHeight w:val="11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7219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5 LV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50F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155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E66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4B3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ESCC25 B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21B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FCC" w14:textId="77777777" w:rsidR="007A79D6" w:rsidRPr="007A79D6" w:rsidRDefault="007A79D6" w:rsidP="007A7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7A79D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</w:tr>
    </w:tbl>
    <w:p w14:paraId="0BB402A8" w14:textId="145594A1" w:rsidR="007A79D6" w:rsidRPr="00271294" w:rsidRDefault="0004244E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CC, esophageal squamous cell carcinoma; LVL</w:t>
      </w:r>
      <w:r w:rsidRPr="002712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244E">
        <w:rPr>
          <w:rFonts w:ascii="Times New Roman" w:hAnsi="Times New Roman" w:cs="Times New Roman"/>
          <w:sz w:val="24"/>
          <w:szCs w:val="24"/>
        </w:rPr>
        <w:t>Lugol</w:t>
      </w:r>
      <w:proofErr w:type="spellEnd"/>
      <w:r w:rsidRPr="0004244E">
        <w:rPr>
          <w:rFonts w:ascii="Times New Roman" w:hAnsi="Times New Roman" w:cs="Times New Roman"/>
          <w:sz w:val="24"/>
          <w:szCs w:val="24"/>
        </w:rPr>
        <w:t>-voiding lesion</w:t>
      </w:r>
      <w:r>
        <w:rPr>
          <w:rFonts w:ascii="Times New Roman" w:hAnsi="Times New Roman" w:cs="Times New Roman"/>
          <w:sz w:val="24"/>
          <w:szCs w:val="24"/>
        </w:rPr>
        <w:t xml:space="preserve">; BM, </w:t>
      </w:r>
      <w:r w:rsidRPr="00887EBB">
        <w:rPr>
          <w:rFonts w:ascii="Times New Roman" w:hAnsi="Times New Roman" w:cs="Times New Roman"/>
          <w:color w:val="000000" w:themeColor="text1"/>
          <w:sz w:val="24"/>
          <w:szCs w:val="24"/>
        </w:rPr>
        <w:t>background mucosa</w:t>
      </w:r>
    </w:p>
    <w:p w14:paraId="6FB3861A" w14:textId="39867B8C" w:rsid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3E81F9" w14:textId="340D1EAD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5E9801" w14:textId="77777777" w:rsidR="007A79D6" w:rsidRDefault="007A79D6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1D55C5" w14:textId="280E34E6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83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2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5526">
        <w:rPr>
          <w:rFonts w:ascii="Times New Roman" w:hAnsi="Times New Roman" w:cs="Times New Roman"/>
          <w:b/>
          <w:sz w:val="24"/>
          <w:szCs w:val="24"/>
        </w:rPr>
        <w:t>5</w:t>
      </w:r>
      <w:r w:rsidRPr="00271294">
        <w:rPr>
          <w:rFonts w:ascii="Times New Roman" w:hAnsi="Times New Roman" w:cs="Times New Roman"/>
          <w:b/>
          <w:sz w:val="24"/>
          <w:szCs w:val="24"/>
        </w:rPr>
        <w:t>. Healthy control characteristics and mutational data</w:t>
      </w:r>
    </w:p>
    <w:tbl>
      <w:tblPr>
        <w:tblpPr w:leftFromText="142" w:rightFromText="142" w:vertAnchor="text" w:tblpY="1"/>
        <w:tblOverlap w:val="never"/>
        <w:tblW w:w="73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855"/>
      </w:tblGrid>
      <w:tr w:rsidR="003473C0" w:rsidRPr="00271294" w14:paraId="2745ED73" w14:textId="77777777" w:rsidTr="00C64B3C">
        <w:trPr>
          <w:trHeight w:val="491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5455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bookmarkStart w:id="0" w:name="_Hlk29757000"/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Age, years (Mean ± SD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50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74.2 ± 6.5</w:t>
            </w:r>
          </w:p>
        </w:tc>
      </w:tr>
      <w:tr w:rsidR="003473C0" w:rsidRPr="00271294" w14:paraId="48857A66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391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83C2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2/3</w:t>
            </w:r>
          </w:p>
        </w:tc>
      </w:tr>
      <w:tr w:rsidR="003473C0" w:rsidRPr="00271294" w14:paraId="0EA9CC0E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B7D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Smoking habit (Yes/No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B7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1/4</w:t>
            </w:r>
          </w:p>
        </w:tc>
      </w:tr>
      <w:tr w:rsidR="003473C0" w:rsidRPr="00271294" w14:paraId="49FE58C6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DEB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Drinking habit (Yes/No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921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2/3</w:t>
            </w:r>
          </w:p>
        </w:tc>
      </w:tr>
      <w:tr w:rsidR="003473C0" w:rsidRPr="00271294" w14:paraId="5C567EA7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9034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E06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3473C0" w:rsidRPr="00271294" w14:paraId="5A775B71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AA53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Mutant genes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344D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3</w:t>
            </w:r>
          </w:p>
        </w:tc>
      </w:tr>
      <w:tr w:rsidR="003473C0" w:rsidRPr="00271294" w14:paraId="096CA1AF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E66D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Somatic mutations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BE6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3</w:t>
            </w:r>
          </w:p>
        </w:tc>
      </w:tr>
      <w:tr w:rsidR="003473C0" w:rsidRPr="00271294" w14:paraId="28CB60D3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5A77" w14:textId="77777777" w:rsidR="003473C0" w:rsidRPr="00271294" w:rsidRDefault="003473C0" w:rsidP="00C64B3C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Coverage, median (rang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614B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49 (18-274)</w:t>
            </w:r>
          </w:p>
        </w:tc>
      </w:tr>
      <w:tr w:rsidR="003473C0" w:rsidRPr="00271294" w14:paraId="70ECBC63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4BC2" w14:textId="77777777" w:rsidR="003473C0" w:rsidRPr="00271294" w:rsidRDefault="003473C0" w:rsidP="00C64B3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 w:hint="eastAsia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AF, % (rang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016E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0 (4-28)</w:t>
            </w:r>
          </w:p>
        </w:tc>
      </w:tr>
      <w:tr w:rsidR="003473C0" w:rsidRPr="00271294" w14:paraId="17A1BB4D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2397" w14:textId="77777777" w:rsidR="003473C0" w:rsidRPr="00271294" w:rsidRDefault="003473C0" w:rsidP="00C64B3C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Missense, n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3AFC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2 (92)</w:t>
            </w:r>
          </w:p>
        </w:tc>
      </w:tr>
      <w:tr w:rsidR="003473C0" w:rsidRPr="00271294" w14:paraId="5C59D0C6" w14:textId="77777777" w:rsidTr="00C64B3C">
        <w:trPr>
          <w:trHeight w:val="491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B4613" w14:textId="77777777" w:rsidR="003473C0" w:rsidRPr="00271294" w:rsidRDefault="003473C0" w:rsidP="00C64B3C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1294">
              <w:rPr>
                <w:rFonts w:ascii="Times New Roman" w:eastAsia="游ゴシック" w:hAnsi="Times New Roman" w:cs="Times New Roman"/>
                <w:b/>
                <w:bCs/>
                <w:kern w:val="24"/>
                <w:sz w:val="24"/>
                <w:szCs w:val="24"/>
              </w:rPr>
              <w:t>Nonsense, n (%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C1D39" w14:textId="77777777" w:rsidR="003473C0" w:rsidRPr="00271294" w:rsidRDefault="003473C0" w:rsidP="00C64B3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271294">
              <w:rPr>
                <w:rFonts w:ascii="Times New Roman" w:eastAsia="Arial Unicode MS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27129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(8)</w:t>
            </w:r>
          </w:p>
        </w:tc>
      </w:tr>
      <w:bookmarkEnd w:id="0"/>
    </w:tbl>
    <w:p w14:paraId="7CAB1730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A595C8" w14:textId="77777777" w:rsidR="003473C0" w:rsidRPr="00271294" w:rsidRDefault="003473C0" w:rsidP="003473C0">
      <w:pPr>
        <w:rPr>
          <w:rFonts w:ascii="Times New Roman" w:hAnsi="Times New Roman" w:cs="Times New Roman"/>
          <w:sz w:val="24"/>
          <w:szCs w:val="24"/>
        </w:rPr>
      </w:pPr>
    </w:p>
    <w:p w14:paraId="4D6FF18C" w14:textId="77777777" w:rsidR="003473C0" w:rsidRPr="00271294" w:rsidRDefault="003473C0" w:rsidP="003473C0">
      <w:pPr>
        <w:rPr>
          <w:rFonts w:ascii="Times New Roman" w:hAnsi="Times New Roman" w:cs="Times New Roman"/>
          <w:sz w:val="24"/>
          <w:szCs w:val="24"/>
        </w:rPr>
      </w:pPr>
    </w:p>
    <w:p w14:paraId="5A92642B" w14:textId="77777777" w:rsidR="003473C0" w:rsidRPr="00271294" w:rsidRDefault="003473C0" w:rsidP="003473C0">
      <w:pPr>
        <w:rPr>
          <w:rFonts w:ascii="Times New Roman" w:hAnsi="Times New Roman" w:cs="Times New Roman"/>
          <w:sz w:val="24"/>
          <w:szCs w:val="24"/>
        </w:rPr>
      </w:pPr>
    </w:p>
    <w:p w14:paraId="3D19BD6F" w14:textId="77777777" w:rsidR="003473C0" w:rsidRPr="00271294" w:rsidRDefault="003473C0" w:rsidP="003473C0">
      <w:pPr>
        <w:rPr>
          <w:rFonts w:ascii="Times New Roman" w:hAnsi="Times New Roman" w:cs="Times New Roman"/>
          <w:sz w:val="24"/>
          <w:szCs w:val="24"/>
        </w:rPr>
      </w:pPr>
    </w:p>
    <w:p w14:paraId="1F850FD0" w14:textId="77777777" w:rsidR="003473C0" w:rsidRPr="00271294" w:rsidRDefault="003473C0" w:rsidP="003473C0">
      <w:pPr>
        <w:rPr>
          <w:rFonts w:ascii="Times New Roman" w:hAnsi="Times New Roman" w:cs="Times New Roman"/>
          <w:sz w:val="24"/>
          <w:szCs w:val="24"/>
        </w:rPr>
      </w:pPr>
    </w:p>
    <w:p w14:paraId="4EBC52C9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C0DA03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87BA1" w14:textId="77777777" w:rsidR="003473C0" w:rsidRPr="00271294" w:rsidRDefault="003473C0" w:rsidP="003473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1294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Pr="00271294">
        <w:rPr>
          <w:rFonts w:ascii="Times New Roman" w:hAnsi="Times New Roman" w:cs="Times New Roman"/>
          <w:sz w:val="24"/>
          <w:szCs w:val="24"/>
        </w:rPr>
        <w:t xml:space="preserve">AF, allele </w:t>
      </w:r>
      <w:r w:rsidRPr="00271294">
        <w:rPr>
          <w:rFonts w:ascii="Times New Roman" w:hAnsi="Times New Roman" w:cs="Times New Roman"/>
          <w:noProof/>
          <w:sz w:val="24"/>
          <w:szCs w:val="24"/>
        </w:rPr>
        <w:t>frequency</w:t>
      </w:r>
    </w:p>
    <w:p w14:paraId="4B60FED7" w14:textId="77777777" w:rsidR="003473C0" w:rsidRPr="003473C0" w:rsidRDefault="003473C0" w:rsidP="003473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3473C0" w:rsidRPr="003473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A3F84" w14:textId="77777777" w:rsidR="00535AE8" w:rsidRDefault="00535AE8" w:rsidP="003473C0">
      <w:r>
        <w:separator/>
      </w:r>
    </w:p>
  </w:endnote>
  <w:endnote w:type="continuationSeparator" w:id="0">
    <w:p w14:paraId="541FDCA7" w14:textId="77777777" w:rsidR="00535AE8" w:rsidRDefault="00535AE8" w:rsidP="00347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402C5" w14:textId="77777777" w:rsidR="00535AE8" w:rsidRDefault="00535AE8" w:rsidP="003473C0">
      <w:r>
        <w:separator/>
      </w:r>
    </w:p>
  </w:footnote>
  <w:footnote w:type="continuationSeparator" w:id="0">
    <w:p w14:paraId="3E028F22" w14:textId="77777777" w:rsidR="00535AE8" w:rsidRDefault="00535AE8" w:rsidP="00347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DIyMDKxsDQ1MDFR0lEKTi0uzszPAykwqgUA6M9JsiwAAAA="/>
  </w:docVars>
  <w:rsids>
    <w:rsidRoot w:val="00B469C4"/>
    <w:rsid w:val="0004244E"/>
    <w:rsid w:val="003473C0"/>
    <w:rsid w:val="00535526"/>
    <w:rsid w:val="00535AE8"/>
    <w:rsid w:val="007A79D6"/>
    <w:rsid w:val="0089043F"/>
    <w:rsid w:val="008A0A54"/>
    <w:rsid w:val="009F21B4"/>
    <w:rsid w:val="00B469C4"/>
    <w:rsid w:val="00CB79B2"/>
    <w:rsid w:val="00CD5581"/>
    <w:rsid w:val="00DE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0A7BDD"/>
  <w15:chartTrackingRefBased/>
  <w15:docId w15:val="{FBDEECA3-1780-4FCE-A105-CCAB7B16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3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73C0"/>
  </w:style>
  <w:style w:type="paragraph" w:styleId="a5">
    <w:name w:val="footer"/>
    <w:basedOn w:val="a"/>
    <w:link w:val="a6"/>
    <w:uiPriority w:val="99"/>
    <w:unhideWhenUsed/>
    <w:rsid w:val="003473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73C0"/>
  </w:style>
  <w:style w:type="character" w:styleId="a7">
    <w:name w:val="Subtle Emphasis"/>
    <w:basedOn w:val="a0"/>
    <w:uiPriority w:val="19"/>
    <w:qFormat/>
    <w:rsid w:val="003473C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11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樹 明杖</dc:creator>
  <cp:keywords/>
  <dc:description/>
  <cp:lastModifiedBy>直樹 明杖</cp:lastModifiedBy>
  <cp:revision>5</cp:revision>
  <dcterms:created xsi:type="dcterms:W3CDTF">2020-08-24T04:52:00Z</dcterms:created>
  <dcterms:modified xsi:type="dcterms:W3CDTF">2021-02-04T07:06:00Z</dcterms:modified>
</cp:coreProperties>
</file>